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0" distT="0" distL="0" distR="0">
            <wp:extent cx="5400040" cy="2677795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777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bookmarkStart w:colFirst="0" w:colLast="0" w:name="_heading=h.5m7ggug41u43" w:id="0"/>
      <w:bookmarkEnd w:id="0"/>
      <w:r w:rsidDel="00000000" w:rsidR="00000000" w:rsidRPr="00000000">
        <w:rPr>
          <w:b w:val="1"/>
          <w:rtl w:val="0"/>
        </w:rPr>
        <w:t xml:space="preserve">Sup. Fig.1:</w:t>
      </w:r>
      <w:r w:rsidDel="00000000" w:rsidR="00000000" w:rsidRPr="00000000">
        <w:rPr>
          <w:rtl w:val="0"/>
        </w:rPr>
        <w:t xml:space="preserve"> A = </w:t>
      </w:r>
      <w:r w:rsidDel="00000000" w:rsidR="00000000" w:rsidRPr="00000000">
        <w:rPr>
          <w:i w:val="1"/>
          <w:rtl w:val="0"/>
        </w:rPr>
        <w:t xml:space="preserve">Klebsiella pneumoniae</w:t>
      </w:r>
      <w:r w:rsidDel="00000000" w:rsidR="00000000" w:rsidRPr="00000000">
        <w:rPr>
          <w:rtl w:val="0"/>
        </w:rPr>
        <w:t xml:space="preserve"> in Agar Müeller Hinton, with classic phenotype (not translucent), used in IR Biotyper. B = </w:t>
      </w:r>
      <w:r w:rsidDel="00000000" w:rsidR="00000000" w:rsidRPr="00000000">
        <w:rPr>
          <w:i w:val="1"/>
          <w:rtl w:val="0"/>
        </w:rPr>
        <w:t xml:space="preserve">Klebsiella pneumoniae</w:t>
      </w:r>
      <w:r w:rsidDel="00000000" w:rsidR="00000000" w:rsidRPr="00000000">
        <w:rPr>
          <w:rtl w:val="0"/>
        </w:rPr>
        <w:t xml:space="preserve"> in Agar Müeller Hinton, with translucent phenotype, which were excluded for IR Biotyper analysis.</w:t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_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sRUkWrrnkCC6+VSXuPkAzWTwMw==">CgMxLjAyDmguNW03Z2d1ZzQxdTQzOAByITFEQWdnbGEyLTlCZXNrUk5KQ3pPVTJqQjROTFI4V3VG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6:50:00Z</dcterms:created>
  <dc:creator>Patricia Orlandi Barth</dc:creator>
</cp:coreProperties>
</file>